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E05CB" w14:textId="77777777" w:rsidR="001F7257" w:rsidRDefault="001F7257" w:rsidP="001F7257"/>
    <w:p w14:paraId="6D5E4A58" w14:textId="3BBEE706" w:rsidR="001F7257" w:rsidRDefault="001F7257" w:rsidP="001F7257">
      <w:r>
        <w:rPr>
          <w:noProof/>
        </w:rPr>
        <w:drawing>
          <wp:inline distT="0" distB="0" distL="0" distR="0" wp14:anchorId="7E5CF088" wp14:editId="7AE8B80A">
            <wp:extent cx="5972810" cy="2188210"/>
            <wp:effectExtent l="0" t="0" r="889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72810" cy="2188210"/>
                    </a:xfrm>
                    <a:prstGeom prst="rect">
                      <a:avLst/>
                    </a:prstGeom>
                    <a:noFill/>
                    <a:ln>
                      <a:noFill/>
                    </a:ln>
                  </pic:spPr>
                </pic:pic>
              </a:graphicData>
            </a:graphic>
          </wp:inline>
        </w:drawing>
      </w:r>
    </w:p>
    <w:p w14:paraId="2EBBDFD7" w14:textId="77777777" w:rsidR="001F7257" w:rsidRDefault="001F7257" w:rsidP="001F7257"/>
    <w:p w14:paraId="2FC70BA1" w14:textId="77777777" w:rsidR="003A421B" w:rsidRDefault="001F7257" w:rsidP="001F7257">
      <w:pPr>
        <w:rPr>
          <w:b/>
          <w:bCs/>
          <w:sz w:val="24"/>
          <w:szCs w:val="24"/>
        </w:rPr>
      </w:pPr>
      <w:r w:rsidRPr="001F7257">
        <w:rPr>
          <w:b/>
          <w:bCs/>
          <w:sz w:val="24"/>
          <w:szCs w:val="24"/>
        </w:rPr>
        <w:t xml:space="preserve">Supplementary Figure S1. Estimation statistics for SD parameters for the SD cases with and without SLE. </w:t>
      </w:r>
    </w:p>
    <w:p w14:paraId="1962A0A1" w14:textId="03A0180B" w:rsidR="00B81142" w:rsidRPr="001F7257" w:rsidRDefault="001F7257" w:rsidP="001F7257">
      <w:pPr>
        <w:rPr>
          <w:sz w:val="24"/>
          <w:szCs w:val="24"/>
        </w:rPr>
      </w:pPr>
      <w:r w:rsidRPr="001F7257">
        <w:rPr>
          <w:sz w:val="24"/>
          <w:szCs w:val="24"/>
        </w:rPr>
        <w:t xml:space="preserve">The plots show the SD parameters (SD amplitude, SD half-duration, and SD velocity) on the </w:t>
      </w:r>
      <w:proofErr w:type="spellStart"/>
      <w:r w:rsidRPr="001F7257">
        <w:rPr>
          <w:sz w:val="24"/>
          <w:szCs w:val="24"/>
        </w:rPr>
        <w:t>ECoG</w:t>
      </w:r>
      <w:proofErr w:type="spellEnd"/>
      <w:r w:rsidRPr="001F7257">
        <w:rPr>
          <w:sz w:val="24"/>
          <w:szCs w:val="24"/>
        </w:rPr>
        <w:t xml:space="preserve"> channel near the epileptic focus for the SD cases with and without SLE. The data presented herein pertain to four animals in which the probability of SLE during SD was less than 100%. Each circle represents the mean value within an animal. To the right of each panel, the mean difference with confidence intervals is shown, indicating the effect size.</w:t>
      </w:r>
    </w:p>
    <w:sectPr w:rsidR="00B81142" w:rsidRPr="001F7257">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142"/>
    <w:rsid w:val="001F7257"/>
    <w:rsid w:val="003A421B"/>
    <w:rsid w:val="00B811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31E17"/>
  <w15:chartTrackingRefBased/>
  <w15:docId w15:val="{23108A21-2822-4A4B-BF1C-9CDDB356F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82</Words>
  <Characters>474</Characters>
  <Application>Microsoft Office Word</Application>
  <DocSecurity>0</DocSecurity>
  <Lines>3</Lines>
  <Paragraphs>1</Paragraphs>
  <ScaleCrop>false</ScaleCrop>
  <Company/>
  <LinksUpToDate>false</LinksUpToDate>
  <CharactersWithSpaces>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stem Khazipov</dc:creator>
  <cp:keywords/>
  <dc:description/>
  <cp:lastModifiedBy>Roustem Khazipov</cp:lastModifiedBy>
  <cp:revision>3</cp:revision>
  <dcterms:created xsi:type="dcterms:W3CDTF">2026-03-17T12:27:00Z</dcterms:created>
  <dcterms:modified xsi:type="dcterms:W3CDTF">2026-03-17T12:47:00Z</dcterms:modified>
</cp:coreProperties>
</file>